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011C4" w14:textId="1959F673" w:rsidR="0034197D" w:rsidRDefault="0086084D" w:rsidP="00C519C7">
      <w:bookmarkStart w:id="0" w:name="_GoBack"/>
      <w:bookmarkEnd w:id="0"/>
      <w:r>
        <w:rPr>
          <w:b/>
        </w:rPr>
        <w:t xml:space="preserve">S2 </w:t>
      </w:r>
      <w:r w:rsidR="00C519C7" w:rsidRPr="00640A76">
        <w:rPr>
          <w:b/>
        </w:rPr>
        <w:t>Table</w:t>
      </w:r>
      <w:r w:rsidR="00C519C7">
        <w:t xml:space="preserve">: Gene expression values for </w:t>
      </w:r>
      <w:proofErr w:type="spellStart"/>
      <w:r w:rsidR="00C519C7">
        <w:t>Gastronemius</w:t>
      </w:r>
      <w:proofErr w:type="spellEnd"/>
      <w:r w:rsidR="00C519C7">
        <w:t>, Quadriceps, Soleus and Tibialis anterior muscles from Flight and Ground groups</w:t>
      </w:r>
    </w:p>
    <w:p w14:paraId="55A659C1" w14:textId="77777777" w:rsidR="002D2625" w:rsidRDefault="002D2625"/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765"/>
        <w:gridCol w:w="900"/>
        <w:gridCol w:w="900"/>
        <w:gridCol w:w="810"/>
        <w:gridCol w:w="830"/>
        <w:gridCol w:w="880"/>
        <w:gridCol w:w="830"/>
        <w:gridCol w:w="1060"/>
        <w:gridCol w:w="810"/>
        <w:gridCol w:w="900"/>
        <w:gridCol w:w="900"/>
        <w:gridCol w:w="900"/>
        <w:gridCol w:w="810"/>
        <w:gridCol w:w="810"/>
        <w:gridCol w:w="810"/>
        <w:gridCol w:w="810"/>
      </w:tblGrid>
      <w:tr w:rsidR="002D2625" w:rsidRPr="00312CC7" w14:paraId="2A67D5FE" w14:textId="77777777" w:rsidTr="008240C6">
        <w:trPr>
          <w:trHeight w:val="290"/>
        </w:trPr>
        <w:tc>
          <w:tcPr>
            <w:tcW w:w="11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CE1AE0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337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E9F472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Gastrocnemius</w:t>
            </w:r>
          </w:p>
        </w:tc>
        <w:tc>
          <w:tcPr>
            <w:tcW w:w="360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537091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Quadriceps</w:t>
            </w:r>
          </w:p>
        </w:tc>
        <w:tc>
          <w:tcPr>
            <w:tcW w:w="351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12122B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Soleus</w:t>
            </w:r>
          </w:p>
        </w:tc>
        <w:tc>
          <w:tcPr>
            <w:tcW w:w="324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4FA489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Tibialis Anterior</w:t>
            </w:r>
          </w:p>
        </w:tc>
      </w:tr>
      <w:tr w:rsidR="002D2625" w:rsidRPr="00312CC7" w14:paraId="657A399F" w14:textId="77777777" w:rsidTr="008240C6">
        <w:trPr>
          <w:trHeight w:val="290"/>
        </w:trPr>
        <w:tc>
          <w:tcPr>
            <w:tcW w:w="11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8929EB" w14:textId="77777777" w:rsidR="002D2625" w:rsidRPr="00312CC7" w:rsidRDefault="002D2625" w:rsidP="00D062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1A027F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12CC7">
              <w:rPr>
                <w:rFonts w:ascii="Calibri" w:eastAsia="Times New Roman" w:hAnsi="Calibri" w:cs="Calibri"/>
                <w:color w:val="000000"/>
              </w:rPr>
              <w:t>Grd</w:t>
            </w:r>
            <w:proofErr w:type="spellEnd"/>
            <w:r w:rsidRPr="00312CC7">
              <w:rPr>
                <w:rFonts w:ascii="Calibri" w:eastAsia="Times New Roman" w:hAnsi="Calibri" w:cs="Calibri"/>
                <w:color w:val="000000"/>
              </w:rPr>
              <w:t xml:space="preserve"> IgG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DEB228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12CC7">
              <w:rPr>
                <w:rFonts w:ascii="Calibri" w:eastAsia="Times New Roman" w:hAnsi="Calibri" w:cs="Calibri"/>
                <w:color w:val="000000"/>
              </w:rPr>
              <w:t>Grd</w:t>
            </w:r>
            <w:proofErr w:type="spellEnd"/>
            <w:r w:rsidRPr="00312CC7">
              <w:rPr>
                <w:rFonts w:ascii="Calibri" w:eastAsia="Times New Roman" w:hAnsi="Calibri" w:cs="Calibri"/>
                <w:color w:val="000000"/>
              </w:rPr>
              <w:t xml:space="preserve"> YN4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657136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Flight IgG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B505CD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Flight YN4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AC5380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12CC7">
              <w:rPr>
                <w:rFonts w:ascii="Calibri" w:eastAsia="Times New Roman" w:hAnsi="Calibri" w:cs="Calibri"/>
                <w:color w:val="000000"/>
              </w:rPr>
              <w:t>Grd</w:t>
            </w:r>
            <w:proofErr w:type="spellEnd"/>
            <w:r w:rsidRPr="00312CC7">
              <w:rPr>
                <w:rFonts w:ascii="Calibri" w:eastAsia="Times New Roman" w:hAnsi="Calibri" w:cs="Calibri"/>
                <w:color w:val="000000"/>
              </w:rPr>
              <w:t xml:space="preserve"> IgG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0C4105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12CC7">
              <w:rPr>
                <w:rFonts w:ascii="Calibri" w:eastAsia="Times New Roman" w:hAnsi="Calibri" w:cs="Calibri"/>
                <w:color w:val="000000"/>
              </w:rPr>
              <w:t>Grd</w:t>
            </w:r>
            <w:proofErr w:type="spellEnd"/>
            <w:r w:rsidRPr="00312CC7">
              <w:rPr>
                <w:rFonts w:ascii="Calibri" w:eastAsia="Times New Roman" w:hAnsi="Calibri" w:cs="Calibri"/>
                <w:color w:val="000000"/>
              </w:rPr>
              <w:t xml:space="preserve"> YN41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274FC2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Flight IgG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2B9187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Flight YN4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7ACFE4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12CC7">
              <w:rPr>
                <w:rFonts w:ascii="Calibri" w:eastAsia="Times New Roman" w:hAnsi="Calibri" w:cs="Calibri"/>
                <w:color w:val="000000"/>
              </w:rPr>
              <w:t>Grd</w:t>
            </w:r>
            <w:proofErr w:type="spellEnd"/>
            <w:r w:rsidRPr="00312CC7">
              <w:rPr>
                <w:rFonts w:ascii="Calibri" w:eastAsia="Times New Roman" w:hAnsi="Calibri" w:cs="Calibri"/>
                <w:color w:val="000000"/>
              </w:rPr>
              <w:t xml:space="preserve"> IgG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8654BE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12CC7">
              <w:rPr>
                <w:rFonts w:ascii="Calibri" w:eastAsia="Times New Roman" w:hAnsi="Calibri" w:cs="Calibri"/>
                <w:color w:val="000000"/>
              </w:rPr>
              <w:t>Grd</w:t>
            </w:r>
            <w:proofErr w:type="spellEnd"/>
            <w:r w:rsidRPr="00312CC7">
              <w:rPr>
                <w:rFonts w:ascii="Calibri" w:eastAsia="Times New Roman" w:hAnsi="Calibri" w:cs="Calibri"/>
                <w:color w:val="000000"/>
              </w:rPr>
              <w:t xml:space="preserve"> YN4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6DBAB1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Flight IgG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9FDE96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Flight YN4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2AE281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12CC7">
              <w:rPr>
                <w:rFonts w:ascii="Calibri" w:eastAsia="Times New Roman" w:hAnsi="Calibri" w:cs="Calibri"/>
                <w:color w:val="000000"/>
              </w:rPr>
              <w:t>Grd</w:t>
            </w:r>
            <w:proofErr w:type="spellEnd"/>
            <w:r w:rsidRPr="00312CC7">
              <w:rPr>
                <w:rFonts w:ascii="Calibri" w:eastAsia="Times New Roman" w:hAnsi="Calibri" w:cs="Calibri"/>
                <w:color w:val="000000"/>
              </w:rPr>
              <w:t xml:space="preserve"> IgG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4049AC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12CC7">
              <w:rPr>
                <w:rFonts w:ascii="Calibri" w:eastAsia="Times New Roman" w:hAnsi="Calibri" w:cs="Calibri"/>
                <w:color w:val="000000"/>
              </w:rPr>
              <w:t>Grd</w:t>
            </w:r>
            <w:proofErr w:type="spellEnd"/>
            <w:r w:rsidRPr="00312CC7">
              <w:rPr>
                <w:rFonts w:ascii="Calibri" w:eastAsia="Times New Roman" w:hAnsi="Calibri" w:cs="Calibri"/>
                <w:color w:val="000000"/>
              </w:rPr>
              <w:t xml:space="preserve"> YN41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575162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Flight IgG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D9E6DA" w14:textId="77777777" w:rsidR="002D2625" w:rsidRPr="00312CC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CC7">
              <w:rPr>
                <w:rFonts w:ascii="Calibri" w:eastAsia="Times New Roman" w:hAnsi="Calibri" w:cs="Calibri"/>
                <w:color w:val="000000"/>
              </w:rPr>
              <w:t>Flight YN41</w:t>
            </w:r>
          </w:p>
        </w:tc>
      </w:tr>
      <w:tr w:rsidR="005E0BBD" w:rsidRPr="00E60520" w14:paraId="60C46C28" w14:textId="77777777" w:rsidTr="005E0BBD">
        <w:trPr>
          <w:trHeight w:val="609"/>
        </w:trPr>
        <w:tc>
          <w:tcPr>
            <w:tcW w:w="11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016F7E" w14:textId="77777777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Actc1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A10E71" w14:textId="77777777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</w:rPr>
              <w:t>0.59</w:t>
            </w:r>
          </w:p>
          <w:p w14:paraId="4BEBCEFB" w14:textId="66B3DA78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778CD" w14:textId="77777777" w:rsidR="005E0BBD" w:rsidRPr="00DC5A8F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C5A8F">
              <w:rPr>
                <w:rFonts w:ascii="Calibri" w:hAnsi="Calibri" w:cs="Calibri"/>
                <w:b/>
                <w:bCs/>
                <w:color w:val="000000"/>
                <w:u w:val="single"/>
              </w:rPr>
              <w:t>1.02</w:t>
            </w:r>
          </w:p>
          <w:p w14:paraId="617277E4" w14:textId="5EA1F975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ED6C5F" w14:textId="77777777" w:rsidR="00DC5A8F" w:rsidRPr="00DC5A8F" w:rsidRDefault="005E0BBD" w:rsidP="00DC5A8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DC5A8F">
              <w:rPr>
                <w:rFonts w:ascii="Calibri" w:hAnsi="Calibri" w:cs="Calibri"/>
                <w:b/>
                <w:bCs/>
                <w:color w:val="000000"/>
                <w:u w:val="single"/>
              </w:rPr>
              <w:t>0.37</w:t>
            </w:r>
          </w:p>
          <w:p w14:paraId="4505E3DA" w14:textId="65471B41" w:rsidR="005E0BBD" w:rsidRPr="00E60520" w:rsidRDefault="005E0BBD" w:rsidP="00DC5A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DB866" w14:textId="77777777" w:rsidR="005E0BBD" w:rsidRPr="00DC5A8F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C5A8F">
              <w:rPr>
                <w:rFonts w:ascii="Calibri" w:hAnsi="Calibri" w:cs="Calibri"/>
                <w:b/>
                <w:bCs/>
                <w:color w:val="000000"/>
                <w:u w:val="single"/>
              </w:rPr>
              <w:t>0.79</w:t>
            </w:r>
          </w:p>
          <w:p w14:paraId="2312FC60" w14:textId="4F982959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5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F9FE04" w14:textId="77777777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</w:rPr>
              <w:t>0.60</w:t>
            </w:r>
          </w:p>
          <w:p w14:paraId="0E090743" w14:textId="2992EB0C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3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F4B59" w14:textId="77777777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</w:rPr>
              <w:t>0.65</w:t>
            </w:r>
          </w:p>
          <w:p w14:paraId="3D8CEB44" w14:textId="54BA77A3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7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06159F" w14:textId="77777777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</w:rPr>
              <w:t>0.70</w:t>
            </w:r>
          </w:p>
          <w:p w14:paraId="10E34261" w14:textId="4F784D4A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8</w:t>
            </w:r>
          </w:p>
        </w:tc>
        <w:tc>
          <w:tcPr>
            <w:tcW w:w="10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E975A" w14:textId="77777777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</w:rPr>
              <w:t>1.00</w:t>
            </w:r>
          </w:p>
          <w:p w14:paraId="454C311A" w14:textId="48F138A7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1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E73446" w14:textId="77777777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</w:rPr>
              <w:t>0.03</w:t>
            </w:r>
          </w:p>
          <w:p w14:paraId="26C58454" w14:textId="1BCD0DF1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022B91" w14:textId="77777777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</w:rPr>
              <w:t>0.04</w:t>
            </w:r>
          </w:p>
          <w:p w14:paraId="76A6A994" w14:textId="2F4E2FFF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273150" w14:textId="77777777" w:rsidR="005E0BBD" w:rsidRPr="00625F96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25F96">
              <w:rPr>
                <w:rFonts w:ascii="Calibri" w:hAnsi="Calibri" w:cs="Calibri"/>
                <w:b/>
                <w:bCs/>
                <w:color w:val="000000"/>
                <w:u w:val="single"/>
              </w:rPr>
              <w:t>0.06</w:t>
            </w:r>
          </w:p>
          <w:p w14:paraId="7619CCE0" w14:textId="269B94C5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735BB1" w14:textId="77777777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</w:rPr>
              <w:t>0.05</w:t>
            </w:r>
          </w:p>
          <w:p w14:paraId="5CCD2B64" w14:textId="7E918F81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0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B95309" w14:textId="77777777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</w:rPr>
              <w:t>0.14</w:t>
            </w:r>
          </w:p>
          <w:p w14:paraId="05B1EBC8" w14:textId="13B3607B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725CD9" w14:textId="77777777" w:rsidR="005E0BBD" w:rsidRPr="00625F96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25F96">
              <w:rPr>
                <w:rFonts w:ascii="Calibri" w:hAnsi="Calibri" w:cs="Calibri"/>
                <w:b/>
                <w:bCs/>
                <w:color w:val="000000"/>
                <w:u w:val="single"/>
              </w:rPr>
              <w:t>0.31</w:t>
            </w:r>
          </w:p>
          <w:p w14:paraId="778D060C" w14:textId="6260D8C1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FC995" w14:textId="77777777" w:rsidR="005E0BBD" w:rsidRPr="00625F96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25F96">
              <w:rPr>
                <w:rFonts w:ascii="Calibri" w:hAnsi="Calibri" w:cs="Calibri"/>
                <w:b/>
                <w:bCs/>
                <w:color w:val="000000"/>
                <w:u w:val="single"/>
              </w:rPr>
              <w:t>0.09</w:t>
            </w:r>
          </w:p>
          <w:p w14:paraId="142C37EE" w14:textId="1FE559B5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0527DF" w14:textId="77777777" w:rsidR="005E0BBD" w:rsidRPr="00625F96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25F96">
              <w:rPr>
                <w:rFonts w:ascii="Calibri" w:hAnsi="Calibri" w:cs="Calibri"/>
                <w:b/>
                <w:color w:val="000000"/>
                <w:u w:val="single"/>
              </w:rPr>
              <w:t>0.17</w:t>
            </w:r>
          </w:p>
          <w:p w14:paraId="30E51E34" w14:textId="64D7698E" w:rsidR="005E0BBD" w:rsidRPr="00E60520" w:rsidRDefault="005E0BBD" w:rsidP="005E0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hAnsi="Calibri" w:cs="Calibri"/>
                <w:color w:val="000000"/>
                <w:sz w:val="18"/>
              </w:rPr>
              <w:t>0.01</w:t>
            </w:r>
          </w:p>
        </w:tc>
      </w:tr>
      <w:tr w:rsidR="00760972" w:rsidRPr="00E60520" w14:paraId="64D7C6B5" w14:textId="77777777" w:rsidTr="003F0949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BAC63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Acrv2b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3120A3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25</w:t>
            </w:r>
          </w:p>
          <w:p w14:paraId="57BE02C7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7D65E9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27</w:t>
            </w:r>
          </w:p>
          <w:p w14:paraId="78BB5869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3B99E6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18</w:t>
            </w:r>
          </w:p>
          <w:p w14:paraId="778BD9CD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F9817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28</w:t>
            </w:r>
          </w:p>
          <w:p w14:paraId="7BEA85B1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7C13F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9</w:t>
            </w:r>
          </w:p>
          <w:p w14:paraId="7D5D8817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83AE474" w14:textId="77777777" w:rsidR="00760972" w:rsidRPr="00625F96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625F96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45</w:t>
            </w:r>
          </w:p>
          <w:p w14:paraId="565AE0A0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7683396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92</w:t>
            </w:r>
          </w:p>
          <w:p w14:paraId="738FFD0C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EBA36D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9</w:t>
            </w:r>
          </w:p>
          <w:p w14:paraId="6BE9865B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43157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3</w:t>
            </w:r>
          </w:p>
          <w:p w14:paraId="7F75C02D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5A7C00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6</w:t>
            </w:r>
          </w:p>
          <w:p w14:paraId="2153FD5E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2BD22C" w14:textId="77777777" w:rsidR="00760972" w:rsidRPr="00EF5CD9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F5C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.10</w:t>
            </w:r>
          </w:p>
          <w:p w14:paraId="622A9F59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01079" w14:textId="77777777" w:rsidR="00760972" w:rsidRPr="00EF5CD9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F5C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82</w:t>
            </w:r>
          </w:p>
          <w:p w14:paraId="06F49E18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1B1AB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7</w:t>
            </w:r>
          </w:p>
          <w:p w14:paraId="4BE9DABE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797AF8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6</w:t>
            </w:r>
          </w:p>
          <w:p w14:paraId="006F7508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E96DD3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3</w:t>
            </w:r>
          </w:p>
          <w:p w14:paraId="6C272126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FB0E2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7</w:t>
            </w:r>
          </w:p>
          <w:p w14:paraId="24A18E2B" w14:textId="77777777" w:rsidR="00760972" w:rsidRPr="00E60520" w:rsidRDefault="00760972" w:rsidP="003F09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</w:tr>
      <w:tr w:rsidR="00760972" w:rsidRPr="00E60520" w14:paraId="04D3662E" w14:textId="77777777" w:rsidTr="003F0949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098075" w14:textId="289E1C9D" w:rsidR="00760972" w:rsidRPr="00E60520" w:rsidRDefault="005E0BBD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Alk4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0826737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7</w:t>
            </w:r>
          </w:p>
          <w:p w14:paraId="6F91C26C" w14:textId="55BEA596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DE34808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4</w:t>
            </w:r>
          </w:p>
          <w:p w14:paraId="45DC92BC" w14:textId="634F1AE5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CC7A1AC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2</w:t>
            </w:r>
          </w:p>
          <w:p w14:paraId="39F6068C" w14:textId="4192458F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3836561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0</w:t>
            </w:r>
          </w:p>
          <w:p w14:paraId="2E65F0F1" w14:textId="02D4F955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F6DE31B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9</w:t>
            </w:r>
          </w:p>
          <w:p w14:paraId="17D91D5A" w14:textId="75AE699C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14:paraId="3F167E9B" w14:textId="77777777" w:rsidR="00760972" w:rsidRPr="00EF5CD9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EF5CD9">
              <w:rPr>
                <w:rFonts w:ascii="Calibri" w:eastAsia="Times New Roman" w:hAnsi="Calibri" w:cs="Calibri"/>
                <w:b/>
                <w:color w:val="000000"/>
                <w:u w:val="single"/>
              </w:rPr>
              <w:t>0.20</w:t>
            </w:r>
          </w:p>
          <w:p w14:paraId="7F47CA53" w14:textId="5D03E0BD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8D1AA18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0</w:t>
            </w:r>
          </w:p>
          <w:p w14:paraId="0029E10B" w14:textId="1E77491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3BC042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0</w:t>
            </w:r>
          </w:p>
          <w:p w14:paraId="61AB2575" w14:textId="4C4B9A10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B623BD8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4</w:t>
            </w:r>
          </w:p>
          <w:p w14:paraId="7DC8D7C3" w14:textId="529E93C0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8971520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6</w:t>
            </w:r>
          </w:p>
          <w:p w14:paraId="1D0A4F66" w14:textId="47124770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34B7339" w14:textId="77777777" w:rsidR="00760972" w:rsidRPr="00EF5CD9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F5C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19</w:t>
            </w:r>
          </w:p>
          <w:p w14:paraId="2F94C3C3" w14:textId="20901BE3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8AA68F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6</w:t>
            </w:r>
          </w:p>
          <w:p w14:paraId="7926E328" w14:textId="0924A6A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E19FAF4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5</w:t>
            </w:r>
          </w:p>
          <w:p w14:paraId="63E57522" w14:textId="25BD5BE0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7A762A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0</w:t>
            </w:r>
          </w:p>
          <w:p w14:paraId="74CB8013" w14:textId="311428A3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67C6F6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0</w:t>
            </w:r>
          </w:p>
          <w:p w14:paraId="3DFD5A3B" w14:textId="4148ABBA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BF0C8D4" w14:textId="77777777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0</w:t>
            </w:r>
          </w:p>
          <w:p w14:paraId="3B7B50B1" w14:textId="7F5520B6" w:rsidR="00760972" w:rsidRPr="00E60520" w:rsidRDefault="00760972" w:rsidP="00760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</w:tr>
      <w:tr w:rsidR="002D2625" w:rsidRPr="00E60520" w14:paraId="1ABC0305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21A9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0520">
              <w:rPr>
                <w:rFonts w:ascii="Calibri" w:eastAsia="Times New Roman" w:hAnsi="Calibri" w:cs="Calibri"/>
                <w:color w:val="000000"/>
              </w:rPr>
              <w:t>Cfd</w:t>
            </w:r>
            <w:proofErr w:type="spellEnd"/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F1B41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.48</w:t>
            </w:r>
          </w:p>
          <w:p w14:paraId="4796D5E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981EC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.87</w:t>
            </w:r>
          </w:p>
          <w:p w14:paraId="66E1DD2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ED529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5.69</w:t>
            </w:r>
          </w:p>
          <w:p w14:paraId="08857B9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8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E30D7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6.21</w:t>
            </w:r>
          </w:p>
          <w:p w14:paraId="3887CB1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97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86DF2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33.75</w:t>
            </w:r>
          </w:p>
          <w:p w14:paraId="6D2C2ED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7.0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0DCD1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88.79</w:t>
            </w:r>
          </w:p>
          <w:p w14:paraId="5382B7A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7.3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8CCBE5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35.68</w:t>
            </w:r>
          </w:p>
          <w:p w14:paraId="41AED15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4.55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0F5BA" w14:textId="77777777" w:rsidR="002D2625" w:rsidRPr="00EF5CD9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F5CD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74.11</w:t>
            </w:r>
          </w:p>
          <w:p w14:paraId="3BFFD09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0.0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F1F98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5.52</w:t>
            </w:r>
          </w:p>
          <w:p w14:paraId="60FEDDF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95A3A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.48</w:t>
            </w:r>
          </w:p>
          <w:p w14:paraId="03B4C2A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9C008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.61</w:t>
            </w:r>
          </w:p>
          <w:p w14:paraId="23CCBA3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.0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10D04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26</w:t>
            </w:r>
          </w:p>
          <w:p w14:paraId="20124C9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9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121EA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40.23</w:t>
            </w:r>
          </w:p>
          <w:p w14:paraId="472F625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2.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DD2DF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3.92</w:t>
            </w:r>
          </w:p>
          <w:p w14:paraId="63399F6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7.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A4BBE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6.66</w:t>
            </w:r>
          </w:p>
          <w:p w14:paraId="2ECA9C4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8.6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A7BE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3.35</w:t>
            </w:r>
          </w:p>
          <w:p w14:paraId="31D02F8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4.91</w:t>
            </w:r>
          </w:p>
        </w:tc>
      </w:tr>
      <w:tr w:rsidR="002D2625" w:rsidRPr="00E60520" w14:paraId="0BBD5D70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CC9A6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0520">
              <w:rPr>
                <w:rFonts w:ascii="Calibri" w:eastAsia="Times New Roman" w:hAnsi="Calibri" w:cs="Calibri"/>
                <w:color w:val="000000"/>
              </w:rPr>
              <w:t>Cidec</w:t>
            </w:r>
            <w:proofErr w:type="spellEnd"/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4C351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.38</w:t>
            </w:r>
          </w:p>
          <w:p w14:paraId="7B9E6F4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1EE2A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.04</w:t>
            </w:r>
          </w:p>
          <w:p w14:paraId="23EA435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26213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4.51</w:t>
            </w:r>
          </w:p>
          <w:p w14:paraId="6AD444A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3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5B354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6.23</w:t>
            </w:r>
          </w:p>
          <w:p w14:paraId="0218BB7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69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DBAA4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75.68</w:t>
            </w:r>
          </w:p>
          <w:p w14:paraId="4B1F4F0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1.9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B2811C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55.39</w:t>
            </w:r>
          </w:p>
          <w:p w14:paraId="1B3F0A7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2.7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C8029E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00.77</w:t>
            </w:r>
          </w:p>
          <w:p w14:paraId="3BD54EA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21.39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362EB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72.43</w:t>
            </w:r>
          </w:p>
          <w:p w14:paraId="16A9D24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7.0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F3E9E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4.91</w:t>
            </w:r>
          </w:p>
          <w:p w14:paraId="2761CDB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1D2EB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.44</w:t>
            </w:r>
          </w:p>
          <w:p w14:paraId="709727F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E6325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86</w:t>
            </w:r>
          </w:p>
          <w:p w14:paraId="2725D8D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6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FCBAF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44</w:t>
            </w:r>
          </w:p>
          <w:p w14:paraId="079CC60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50A6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4.75</w:t>
            </w:r>
          </w:p>
          <w:p w14:paraId="534BE1E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.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277E9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3.04</w:t>
            </w:r>
          </w:p>
          <w:p w14:paraId="03304ED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4.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4E05E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8.62</w:t>
            </w:r>
          </w:p>
          <w:p w14:paraId="1F44EFF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3.0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B6DC7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7.89</w:t>
            </w:r>
          </w:p>
          <w:p w14:paraId="2C3516E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2.85</w:t>
            </w:r>
          </w:p>
        </w:tc>
      </w:tr>
      <w:tr w:rsidR="002D2625" w:rsidRPr="00E60520" w14:paraId="31F135C7" w14:textId="77777777" w:rsidTr="008240C6">
        <w:trPr>
          <w:trHeight w:val="569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B6554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Cyr61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FF2322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6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4</w:t>
            </w:r>
          </w:p>
          <w:p w14:paraId="4979CB6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6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7DA0E2" w14:textId="77777777" w:rsidR="002D2625" w:rsidRPr="002A669F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2A669F">
              <w:rPr>
                <w:rFonts w:ascii="Calibri" w:eastAsia="Times New Roman" w:hAnsi="Calibri" w:cs="Calibri"/>
                <w:b/>
                <w:color w:val="000000"/>
                <w:u w:val="single"/>
              </w:rPr>
              <w:t>0.50</w:t>
            </w:r>
          </w:p>
          <w:p w14:paraId="4E91F63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09F55F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5</w:t>
            </w:r>
          </w:p>
          <w:p w14:paraId="0BB221E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CC4D39" w14:textId="77777777" w:rsidR="002D2625" w:rsidRPr="002A669F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2A66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49</w:t>
            </w:r>
          </w:p>
          <w:p w14:paraId="77BB728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bCs/>
                <w:color w:val="000000"/>
                <w:sz w:val="18"/>
              </w:rPr>
              <w:t>0.05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D25715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9</w:t>
            </w:r>
          </w:p>
          <w:p w14:paraId="50792D5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53CCE7ED" w14:textId="77777777" w:rsidR="002D2625" w:rsidRPr="002A669F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2A669F">
              <w:rPr>
                <w:rFonts w:ascii="Calibri" w:eastAsia="Times New Roman" w:hAnsi="Calibri" w:cs="Calibri"/>
                <w:b/>
                <w:color w:val="000000"/>
                <w:u w:val="single"/>
              </w:rPr>
              <w:t>0.30</w:t>
            </w:r>
          </w:p>
          <w:p w14:paraId="76EA44F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46497B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5</w:t>
            </w:r>
          </w:p>
          <w:p w14:paraId="721D152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C26D6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bCs/>
                <w:color w:val="000000"/>
              </w:rPr>
              <w:t>0.37</w:t>
            </w:r>
          </w:p>
          <w:p w14:paraId="1DEC3DF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bCs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B12315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63</w:t>
            </w:r>
          </w:p>
          <w:p w14:paraId="53FC36D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DD1AF1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60</w:t>
            </w:r>
          </w:p>
          <w:p w14:paraId="4036503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EB0C99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30</w:t>
            </w:r>
          </w:p>
          <w:p w14:paraId="5F327DB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6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0EE4C6" w14:textId="77777777" w:rsidR="002D2625" w:rsidRPr="002A669F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2A669F">
              <w:rPr>
                <w:rFonts w:ascii="Calibri" w:eastAsia="Times New Roman" w:hAnsi="Calibri" w:cs="Calibri"/>
                <w:b/>
                <w:color w:val="000000"/>
                <w:u w:val="single"/>
              </w:rPr>
              <w:t>0.61</w:t>
            </w:r>
          </w:p>
          <w:p w14:paraId="696B585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6290EB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19</w:t>
            </w:r>
          </w:p>
          <w:p w14:paraId="00259DA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E1CF098" w14:textId="77777777" w:rsidR="002D2625" w:rsidRPr="002A669F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2A669F">
              <w:rPr>
                <w:rFonts w:ascii="Calibri" w:eastAsia="Times New Roman" w:hAnsi="Calibri" w:cs="Calibri"/>
                <w:b/>
                <w:color w:val="000000"/>
                <w:u w:val="single"/>
              </w:rPr>
              <w:t>0.85</w:t>
            </w:r>
          </w:p>
          <w:p w14:paraId="7746DF8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4F9D38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44</w:t>
            </w:r>
          </w:p>
          <w:p w14:paraId="2F3580C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9ACAFB" w14:textId="77777777" w:rsidR="002D2625" w:rsidRPr="002A669F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2A669F">
              <w:rPr>
                <w:rFonts w:ascii="Calibri" w:eastAsia="Times New Roman" w:hAnsi="Calibri" w:cs="Calibri"/>
                <w:b/>
                <w:color w:val="000000"/>
                <w:u w:val="single"/>
              </w:rPr>
              <w:t>0.60</w:t>
            </w:r>
          </w:p>
          <w:p w14:paraId="7769D3D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</w:tr>
      <w:tr w:rsidR="002D2625" w:rsidRPr="00E60520" w14:paraId="5743FDA2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8D63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Dnajb1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2E6A9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91</w:t>
            </w:r>
          </w:p>
          <w:p w14:paraId="0CBC440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8A8F3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1</w:t>
            </w:r>
          </w:p>
          <w:p w14:paraId="37A5268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C47C1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2</w:t>
            </w:r>
          </w:p>
          <w:p w14:paraId="6DDA214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0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C6CB9" w14:textId="77777777" w:rsidR="002D2625" w:rsidRPr="002A669F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2A66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.18</w:t>
            </w:r>
          </w:p>
          <w:p w14:paraId="7D23E8D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13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A7A48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0</w:t>
            </w:r>
          </w:p>
          <w:p w14:paraId="6B6043D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7172C5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2</w:t>
            </w:r>
          </w:p>
          <w:p w14:paraId="7F0C665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9BFBB1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9</w:t>
            </w:r>
          </w:p>
          <w:p w14:paraId="6B78B83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04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4020E7" w14:textId="77777777" w:rsidR="002D2625" w:rsidRPr="002A669F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2A66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85</w:t>
            </w:r>
          </w:p>
          <w:p w14:paraId="643AE86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1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F290E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13</w:t>
            </w:r>
          </w:p>
          <w:p w14:paraId="6EAD034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64423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98</w:t>
            </w:r>
          </w:p>
          <w:p w14:paraId="674E10E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EA3ED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1</w:t>
            </w:r>
          </w:p>
          <w:p w14:paraId="0D78787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07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180C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9</w:t>
            </w:r>
          </w:p>
          <w:p w14:paraId="71A7656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1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EA295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2</w:t>
            </w:r>
          </w:p>
          <w:p w14:paraId="5B3FB68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4967E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8</w:t>
            </w:r>
          </w:p>
          <w:p w14:paraId="3923D81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26D08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1</w:t>
            </w:r>
          </w:p>
          <w:p w14:paraId="7F1A14B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07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99BC9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6</w:t>
            </w:r>
          </w:p>
          <w:p w14:paraId="72E506D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20"/>
              </w:rPr>
              <w:t>0.08</w:t>
            </w:r>
          </w:p>
        </w:tc>
      </w:tr>
      <w:tr w:rsidR="002D2625" w:rsidRPr="00E60520" w14:paraId="7C4562CE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660B3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0520">
              <w:rPr>
                <w:rFonts w:ascii="Calibri" w:eastAsia="Times New Roman" w:hAnsi="Calibri" w:cs="Calibri"/>
                <w:color w:val="000000"/>
              </w:rPr>
              <w:t>Fasn</w:t>
            </w:r>
            <w:proofErr w:type="spellEnd"/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C81A6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99</w:t>
            </w:r>
          </w:p>
          <w:p w14:paraId="5EA91BA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96F83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6</w:t>
            </w:r>
          </w:p>
          <w:p w14:paraId="72BC227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828DE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1</w:t>
            </w:r>
          </w:p>
          <w:p w14:paraId="498A1DE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9D1A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2</w:t>
            </w:r>
          </w:p>
          <w:p w14:paraId="57DBD57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9A31F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.95</w:t>
            </w:r>
          </w:p>
          <w:p w14:paraId="617BBFD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5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7BCFFB" w14:textId="77777777" w:rsidR="002D2625" w:rsidRPr="007C2D13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C2D13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2.22</w:t>
            </w:r>
          </w:p>
          <w:p w14:paraId="1FE6BC7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1D89A0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1</w:t>
            </w:r>
          </w:p>
          <w:p w14:paraId="1D9A3AB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39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CA4FA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bCs/>
                <w:color w:val="000000"/>
              </w:rPr>
              <w:t>3.30</w:t>
            </w:r>
          </w:p>
          <w:p w14:paraId="2C5F5C3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2796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3</w:t>
            </w:r>
          </w:p>
          <w:p w14:paraId="19D9790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04FC5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9</w:t>
            </w:r>
          </w:p>
          <w:p w14:paraId="2551D75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C026B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7</w:t>
            </w:r>
          </w:p>
          <w:p w14:paraId="1999EDB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9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2021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3</w:t>
            </w:r>
          </w:p>
          <w:p w14:paraId="1C56059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058C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3</w:t>
            </w:r>
          </w:p>
          <w:p w14:paraId="12FAA09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F0641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0</w:t>
            </w:r>
          </w:p>
          <w:p w14:paraId="283D14B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5046B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7</w:t>
            </w:r>
          </w:p>
          <w:p w14:paraId="04B6721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497E0" w14:textId="77777777" w:rsidR="002D2625" w:rsidRPr="007C2D13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C2D13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13</w:t>
            </w:r>
          </w:p>
          <w:p w14:paraId="7083684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</w:tr>
      <w:tr w:rsidR="002D2625" w:rsidRPr="00E60520" w14:paraId="40CF7EBF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EC7D6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Foxo1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2FEE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6</w:t>
            </w:r>
          </w:p>
          <w:p w14:paraId="0D48D54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29FE7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2</w:t>
            </w:r>
          </w:p>
          <w:p w14:paraId="6C13417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C35B3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9</w:t>
            </w:r>
          </w:p>
          <w:p w14:paraId="168EC62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54FEC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6</w:t>
            </w:r>
          </w:p>
          <w:p w14:paraId="1DBF7AC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6E83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3</w:t>
            </w:r>
          </w:p>
          <w:p w14:paraId="30971C0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1A620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5</w:t>
            </w:r>
          </w:p>
          <w:p w14:paraId="7F2E7BB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54CA33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1</w:t>
            </w:r>
          </w:p>
          <w:p w14:paraId="581DAA4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39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A3BF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0</w:t>
            </w:r>
          </w:p>
          <w:p w14:paraId="5A7B21D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CED86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3</w:t>
            </w:r>
          </w:p>
          <w:p w14:paraId="5A51AFD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D336E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1</w:t>
            </w:r>
          </w:p>
          <w:p w14:paraId="63ED079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48178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1</w:t>
            </w:r>
          </w:p>
          <w:p w14:paraId="43BA4A7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C77D3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9</w:t>
            </w:r>
          </w:p>
          <w:p w14:paraId="6C1B737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A20F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1</w:t>
            </w:r>
          </w:p>
          <w:p w14:paraId="0F401B3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610BB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9</w:t>
            </w:r>
          </w:p>
          <w:p w14:paraId="0B0A185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5453F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2</w:t>
            </w:r>
          </w:p>
          <w:p w14:paraId="4725F17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AD27B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6</w:t>
            </w:r>
          </w:p>
          <w:p w14:paraId="2ED8736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</w:tr>
      <w:tr w:rsidR="002D2625" w:rsidRPr="00E60520" w14:paraId="1E9E208C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3E40C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0520">
              <w:rPr>
                <w:rFonts w:ascii="Calibri" w:eastAsia="Times New Roman" w:hAnsi="Calibri" w:cs="Calibri"/>
                <w:color w:val="000000"/>
              </w:rPr>
              <w:t>Fst</w:t>
            </w:r>
            <w:proofErr w:type="spellEnd"/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48C30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93</w:t>
            </w:r>
          </w:p>
          <w:p w14:paraId="206EB33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DD3BD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55</w:t>
            </w:r>
          </w:p>
          <w:p w14:paraId="2F4E57B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86E2F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08</w:t>
            </w:r>
          </w:p>
          <w:p w14:paraId="30BCEF8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3DB587" w14:textId="77777777" w:rsidR="002D2625" w:rsidRPr="007C2D13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C2D13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98</w:t>
            </w:r>
          </w:p>
          <w:p w14:paraId="6969F1A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1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6980C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92</w:t>
            </w:r>
          </w:p>
          <w:p w14:paraId="0A7ECAC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D35343E" w14:textId="77777777" w:rsidR="002D2625" w:rsidRPr="007C2D13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C2D13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.42</w:t>
            </w:r>
          </w:p>
          <w:p w14:paraId="3D21F81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B37E58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89</w:t>
            </w:r>
          </w:p>
          <w:p w14:paraId="0A6D04A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3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57116B" w14:textId="77777777" w:rsidR="002D2625" w:rsidRPr="007C2D13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C2D13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93</w:t>
            </w:r>
          </w:p>
          <w:p w14:paraId="0E43FE8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89486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.67</w:t>
            </w:r>
          </w:p>
          <w:p w14:paraId="6AAB87C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85FBB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4.26</w:t>
            </w:r>
          </w:p>
          <w:p w14:paraId="1C16B4C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224EE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4.59</w:t>
            </w:r>
          </w:p>
          <w:p w14:paraId="753A8DA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59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58F1F1" w14:textId="77777777" w:rsidR="002D2625" w:rsidRPr="007C2D13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C2D13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2.50</w:t>
            </w:r>
          </w:p>
          <w:p w14:paraId="0946A64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65078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8</w:t>
            </w:r>
          </w:p>
          <w:p w14:paraId="1CDF49F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258D47" w14:textId="77777777" w:rsidR="002D2625" w:rsidRPr="007C2D13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C2D13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66</w:t>
            </w:r>
          </w:p>
          <w:p w14:paraId="64A9C2F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AA812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91</w:t>
            </w:r>
          </w:p>
          <w:p w14:paraId="2B2ACC0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E20E39" w14:textId="77777777" w:rsidR="002D2625" w:rsidRPr="007C2D13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C2D13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36</w:t>
            </w:r>
          </w:p>
          <w:p w14:paraId="324866D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</w:tr>
      <w:tr w:rsidR="002D2625" w:rsidRPr="00E60520" w14:paraId="6EA73920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53578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Fstl1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529B0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7</w:t>
            </w:r>
          </w:p>
          <w:p w14:paraId="3F116CF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8D7C3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9</w:t>
            </w:r>
          </w:p>
          <w:p w14:paraId="40E3574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98C81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2</w:t>
            </w:r>
          </w:p>
          <w:p w14:paraId="3C41E1A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7A3A0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5</w:t>
            </w:r>
          </w:p>
          <w:p w14:paraId="5A1001A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1BE32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4</w:t>
            </w:r>
          </w:p>
          <w:p w14:paraId="4FE5D1D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EB0F9C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6</w:t>
            </w:r>
          </w:p>
          <w:p w14:paraId="266C2A9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EAB3CD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2</w:t>
            </w:r>
          </w:p>
          <w:p w14:paraId="2A492D3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576FA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6</w:t>
            </w:r>
          </w:p>
          <w:p w14:paraId="3963B5C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42930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6</w:t>
            </w:r>
          </w:p>
          <w:p w14:paraId="320E47C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E59DB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16</w:t>
            </w:r>
          </w:p>
          <w:p w14:paraId="4BE1A88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0A9AA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5</w:t>
            </w:r>
          </w:p>
          <w:p w14:paraId="50DBFC8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8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742E5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4</w:t>
            </w:r>
          </w:p>
          <w:p w14:paraId="5E22DB9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4FA9E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2</w:t>
            </w:r>
          </w:p>
          <w:p w14:paraId="5D356ED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E9EDDE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47</w:t>
            </w:r>
          </w:p>
          <w:p w14:paraId="5A574D9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4881E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4</w:t>
            </w:r>
          </w:p>
          <w:p w14:paraId="12AD6CC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3264DC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35</w:t>
            </w:r>
          </w:p>
          <w:p w14:paraId="0254149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</w:tr>
      <w:tr w:rsidR="002D2625" w:rsidRPr="00E60520" w14:paraId="78CE2FAB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7710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Frzd9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C7A90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11</w:t>
            </w:r>
          </w:p>
          <w:p w14:paraId="59AD489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C5AB6E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2.66</w:t>
            </w:r>
          </w:p>
          <w:p w14:paraId="254E831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08B571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.71</w:t>
            </w:r>
          </w:p>
          <w:p w14:paraId="79259BF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DC825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12</w:t>
            </w:r>
          </w:p>
          <w:p w14:paraId="5080D49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6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696DC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36</w:t>
            </w:r>
          </w:p>
          <w:p w14:paraId="5CA5C7A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EE959D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51</w:t>
            </w:r>
          </w:p>
          <w:p w14:paraId="39275BF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600506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64</w:t>
            </w:r>
          </w:p>
          <w:p w14:paraId="4518427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2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BA0BD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73</w:t>
            </w:r>
          </w:p>
          <w:p w14:paraId="5266388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3C76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5.81</w:t>
            </w:r>
          </w:p>
          <w:p w14:paraId="5E554F8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D9903E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3.89</w:t>
            </w:r>
          </w:p>
          <w:p w14:paraId="7A7F60F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B766F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4.56</w:t>
            </w:r>
          </w:p>
          <w:p w14:paraId="2DF5714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54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07E4C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.89</w:t>
            </w:r>
          </w:p>
          <w:p w14:paraId="15E03EF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3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DB9A8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26</w:t>
            </w:r>
          </w:p>
          <w:p w14:paraId="41C464B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57BBDC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9.07</w:t>
            </w:r>
          </w:p>
          <w:p w14:paraId="0ECEAD6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E02BE1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.75</w:t>
            </w:r>
          </w:p>
          <w:p w14:paraId="1800253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9F831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56</w:t>
            </w:r>
          </w:p>
          <w:p w14:paraId="7A7515B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</w:tr>
      <w:tr w:rsidR="002D2625" w:rsidRPr="00E60520" w14:paraId="2ED51B5D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07A37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0520">
              <w:rPr>
                <w:rFonts w:ascii="Calibri" w:eastAsia="Times New Roman" w:hAnsi="Calibri" w:cs="Calibri"/>
                <w:color w:val="000000"/>
              </w:rPr>
              <w:t>Gamt</w:t>
            </w:r>
            <w:proofErr w:type="spellEnd"/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15E45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9</w:t>
            </w:r>
          </w:p>
          <w:p w14:paraId="43E4CF1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E99320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.64</w:t>
            </w:r>
          </w:p>
          <w:p w14:paraId="0ABE107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895C0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6</w:t>
            </w:r>
          </w:p>
          <w:p w14:paraId="089D1D8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820CAD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.34</w:t>
            </w:r>
          </w:p>
          <w:p w14:paraId="2E2CF36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5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2BD3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2</w:t>
            </w:r>
          </w:p>
          <w:p w14:paraId="6BA1B80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1EB918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77</w:t>
            </w:r>
          </w:p>
          <w:p w14:paraId="53AF96A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23247DA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76</w:t>
            </w:r>
          </w:p>
          <w:p w14:paraId="2DFB33D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016B92" w14:textId="77777777" w:rsidR="002D2625" w:rsidRPr="00D01B8B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01B8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90</w:t>
            </w:r>
          </w:p>
          <w:p w14:paraId="6688820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2078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3</w:t>
            </w:r>
          </w:p>
          <w:p w14:paraId="6917F24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B7648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2</w:t>
            </w:r>
          </w:p>
          <w:p w14:paraId="5497EF0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BA8A0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3</w:t>
            </w:r>
          </w:p>
          <w:p w14:paraId="064F2E1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A86E5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2</w:t>
            </w:r>
          </w:p>
          <w:p w14:paraId="269CEF3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2105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8</w:t>
            </w:r>
          </w:p>
          <w:p w14:paraId="178A6B2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3E310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2</w:t>
            </w:r>
          </w:p>
          <w:p w14:paraId="50ECB72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3B67E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0</w:t>
            </w:r>
          </w:p>
          <w:p w14:paraId="160DD1C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47B8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9</w:t>
            </w:r>
          </w:p>
          <w:p w14:paraId="1772EC0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</w:tr>
      <w:tr w:rsidR="002D2625" w:rsidRPr="00E60520" w14:paraId="2BD53CCF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7845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Id1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EC06D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0</w:t>
            </w:r>
          </w:p>
          <w:p w14:paraId="5ECF6A2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274FC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1</w:t>
            </w:r>
          </w:p>
          <w:p w14:paraId="3D2C4C5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78ED7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5</w:t>
            </w:r>
          </w:p>
          <w:p w14:paraId="253B860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1045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5</w:t>
            </w:r>
          </w:p>
          <w:p w14:paraId="11617DD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565F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1</w:t>
            </w:r>
          </w:p>
          <w:p w14:paraId="09C58BC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A90ED7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1</w:t>
            </w:r>
          </w:p>
          <w:p w14:paraId="24F3F98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EB97CF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2</w:t>
            </w:r>
          </w:p>
          <w:p w14:paraId="6CFB513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687EA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6</w:t>
            </w:r>
          </w:p>
          <w:p w14:paraId="43CECED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2CF1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19</w:t>
            </w:r>
          </w:p>
          <w:p w14:paraId="6B2FE00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B14BD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55</w:t>
            </w:r>
          </w:p>
          <w:p w14:paraId="7AB69FD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1DD75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1</w:t>
            </w:r>
          </w:p>
          <w:p w14:paraId="52D9EF8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5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600B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6</w:t>
            </w:r>
          </w:p>
          <w:p w14:paraId="0016C9B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666A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0</w:t>
            </w:r>
          </w:p>
          <w:p w14:paraId="78DBD17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003C8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9</w:t>
            </w:r>
          </w:p>
          <w:p w14:paraId="381E335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A4BB4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9</w:t>
            </w:r>
          </w:p>
          <w:p w14:paraId="3FB1FD8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589A7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6</w:t>
            </w:r>
          </w:p>
          <w:p w14:paraId="242B4A7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</w:tr>
      <w:tr w:rsidR="002D2625" w:rsidRPr="00E60520" w14:paraId="4A73F947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8A88C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lastRenderedPageBreak/>
              <w:t>Igfbp5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ECB6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90</w:t>
            </w:r>
          </w:p>
          <w:p w14:paraId="33BE31B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85362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18</w:t>
            </w:r>
          </w:p>
          <w:p w14:paraId="6B7A803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96350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9</w:t>
            </w:r>
          </w:p>
          <w:p w14:paraId="7E7CD5B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1F793E" w14:textId="77777777" w:rsidR="002D2625" w:rsidRPr="008374E9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374E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.28</w:t>
            </w:r>
          </w:p>
          <w:p w14:paraId="507AF5F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3C138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1</w:t>
            </w:r>
          </w:p>
          <w:p w14:paraId="53C4E38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35882B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9</w:t>
            </w:r>
          </w:p>
          <w:p w14:paraId="359B587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39D604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4</w:t>
            </w:r>
          </w:p>
          <w:p w14:paraId="6782C96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6215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4</w:t>
            </w:r>
          </w:p>
          <w:p w14:paraId="11E97F5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C6EEB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3</w:t>
            </w:r>
          </w:p>
          <w:p w14:paraId="7BBFDE1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B7A70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0</w:t>
            </w:r>
          </w:p>
          <w:p w14:paraId="42901B8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7DBFC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8</w:t>
            </w:r>
          </w:p>
          <w:p w14:paraId="4C33CB3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07586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6</w:t>
            </w:r>
          </w:p>
          <w:p w14:paraId="06D7C22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3F744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8</w:t>
            </w:r>
          </w:p>
          <w:p w14:paraId="035CD78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C4588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0</w:t>
            </w:r>
          </w:p>
          <w:p w14:paraId="5685767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1E358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5</w:t>
            </w:r>
          </w:p>
          <w:p w14:paraId="76F9544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2279B6" w14:textId="77777777" w:rsidR="002D2625" w:rsidRPr="008374E9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374E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53</w:t>
            </w:r>
          </w:p>
          <w:p w14:paraId="03A4203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</w:tr>
      <w:tr w:rsidR="002D2625" w:rsidRPr="00E60520" w14:paraId="62A565C2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EEDD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Itgb5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670AC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24</w:t>
            </w:r>
          </w:p>
          <w:p w14:paraId="11162F1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187BCA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93</w:t>
            </w:r>
          </w:p>
          <w:p w14:paraId="1551BB5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8CD2F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20</w:t>
            </w:r>
          </w:p>
          <w:p w14:paraId="6486502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BED7B2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92</w:t>
            </w:r>
          </w:p>
          <w:p w14:paraId="2765791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E4493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1</w:t>
            </w:r>
          </w:p>
          <w:p w14:paraId="22DAA51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8FC4DFB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63</w:t>
            </w:r>
          </w:p>
          <w:p w14:paraId="42485BD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CF92AA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95</w:t>
            </w:r>
          </w:p>
          <w:p w14:paraId="2DE5AAF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DDD52C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65</w:t>
            </w:r>
          </w:p>
          <w:p w14:paraId="7F47DF5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4FC4B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37</w:t>
            </w:r>
          </w:p>
          <w:p w14:paraId="263AEF5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FD637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54</w:t>
            </w:r>
          </w:p>
          <w:p w14:paraId="3CDD517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8B843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25</w:t>
            </w:r>
          </w:p>
          <w:p w14:paraId="305C3C7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87D50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10</w:t>
            </w:r>
          </w:p>
          <w:p w14:paraId="3F0451C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C2DA4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9</w:t>
            </w:r>
          </w:p>
          <w:p w14:paraId="053D71A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CBCB3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84</w:t>
            </w:r>
          </w:p>
          <w:p w14:paraId="321FF3F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E056B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11</w:t>
            </w:r>
          </w:p>
          <w:p w14:paraId="4F6BF64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D42AC1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72</w:t>
            </w:r>
          </w:p>
          <w:p w14:paraId="15791EF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</w:tr>
      <w:tr w:rsidR="0026607C" w:rsidRPr="00E60520" w14:paraId="2586BA37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3DABA0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Kcnma1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EE0566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97</w:t>
            </w:r>
          </w:p>
          <w:p w14:paraId="2C51DFAA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FE4CC8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5</w:t>
            </w:r>
          </w:p>
          <w:p w14:paraId="45D46E32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C31134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99</w:t>
            </w:r>
          </w:p>
          <w:p w14:paraId="01945054" w14:textId="6E77F0D3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91212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18</w:t>
            </w:r>
          </w:p>
          <w:p w14:paraId="31DA6A07" w14:textId="69F713FA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1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6DF5E7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1</w:t>
            </w:r>
          </w:p>
          <w:p w14:paraId="23225B46" w14:textId="7D7F4AD3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72DE485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0</w:t>
            </w:r>
          </w:p>
          <w:p w14:paraId="78144B67" w14:textId="06A488FA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B019A22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1</w:t>
            </w:r>
          </w:p>
          <w:p w14:paraId="3D9DB51A" w14:textId="0782F940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39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C9C40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7</w:t>
            </w:r>
          </w:p>
          <w:p w14:paraId="66398048" w14:textId="2532FDD9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682632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6.48</w:t>
            </w:r>
          </w:p>
          <w:p w14:paraId="46FB4231" w14:textId="788E1EA8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B0CDC5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7.46</w:t>
            </w:r>
          </w:p>
          <w:p w14:paraId="30272B31" w14:textId="0ED2F4BB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1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4071B4" w14:textId="77777777" w:rsidR="0026607C" w:rsidRPr="007B6922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3.76</w:t>
            </w:r>
          </w:p>
          <w:p w14:paraId="69B0C506" w14:textId="3156D3DE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44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8274E4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94</w:t>
            </w:r>
          </w:p>
          <w:p w14:paraId="3D83694C" w14:textId="2FCB0F0B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77A11C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9</w:t>
            </w:r>
          </w:p>
          <w:p w14:paraId="756B5495" w14:textId="0F6C8D96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1AF8B9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4</w:t>
            </w:r>
          </w:p>
          <w:p w14:paraId="3198DF60" w14:textId="5FC49012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13AE32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2</w:t>
            </w:r>
          </w:p>
          <w:p w14:paraId="50BE3A78" w14:textId="120E853D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6E4B4" w14:textId="77777777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1</w:t>
            </w:r>
          </w:p>
          <w:p w14:paraId="2CD5EA35" w14:textId="13E0CF8B" w:rsidR="0026607C" w:rsidRPr="00E60520" w:rsidRDefault="0026607C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</w:tr>
      <w:tr w:rsidR="002D2625" w:rsidRPr="00E60520" w14:paraId="246FC5AA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E9767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0520">
              <w:rPr>
                <w:rFonts w:ascii="Calibri" w:eastAsia="Times New Roman" w:hAnsi="Calibri" w:cs="Calibri"/>
                <w:color w:val="000000"/>
              </w:rPr>
              <w:t>Mybph</w:t>
            </w:r>
            <w:proofErr w:type="spellEnd"/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7251E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9</w:t>
            </w:r>
          </w:p>
          <w:p w14:paraId="11BBE36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0ED461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62</w:t>
            </w:r>
          </w:p>
          <w:p w14:paraId="03F68CC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831B0A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37</w:t>
            </w:r>
          </w:p>
          <w:p w14:paraId="54B10E5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7F48C4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68</w:t>
            </w:r>
          </w:p>
          <w:p w14:paraId="59174D0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3373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5</w:t>
            </w:r>
          </w:p>
          <w:p w14:paraId="26996CB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6EC12D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1</w:t>
            </w:r>
          </w:p>
          <w:p w14:paraId="099B15E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DA3EBF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9</w:t>
            </w:r>
          </w:p>
          <w:p w14:paraId="349FA97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5DC9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8</w:t>
            </w:r>
          </w:p>
          <w:p w14:paraId="695BEE2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B7C9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1</w:t>
            </w:r>
          </w:p>
          <w:p w14:paraId="4776CE4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D50A9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0</w:t>
            </w:r>
          </w:p>
          <w:p w14:paraId="0F04C3B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D4EA1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3</w:t>
            </w:r>
          </w:p>
          <w:p w14:paraId="37247CE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D92F0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1</w:t>
            </w:r>
          </w:p>
          <w:p w14:paraId="5FEE938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9DCC4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8</w:t>
            </w:r>
          </w:p>
          <w:p w14:paraId="66B18DE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9E1B9B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29</w:t>
            </w:r>
          </w:p>
          <w:p w14:paraId="0095DBB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1B674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4</w:t>
            </w:r>
          </w:p>
          <w:p w14:paraId="0656008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F62C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9</w:t>
            </w:r>
          </w:p>
          <w:p w14:paraId="625CFD5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</w:tr>
      <w:tr w:rsidR="002D2625" w:rsidRPr="00E60520" w14:paraId="718F8E2B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FEDED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Myf6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73D3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2</w:t>
            </w:r>
          </w:p>
          <w:p w14:paraId="0AB4248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E8FAD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9</w:t>
            </w:r>
          </w:p>
          <w:p w14:paraId="73EC211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BE230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5</w:t>
            </w:r>
          </w:p>
          <w:p w14:paraId="4D53B6D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9248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6</w:t>
            </w:r>
          </w:p>
          <w:p w14:paraId="511B162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D981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4</w:t>
            </w:r>
          </w:p>
          <w:p w14:paraId="4B3117A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565455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2</w:t>
            </w:r>
          </w:p>
          <w:p w14:paraId="09214AF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D456F9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1</w:t>
            </w:r>
          </w:p>
          <w:p w14:paraId="4BD7FFB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39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9672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9</w:t>
            </w:r>
          </w:p>
          <w:p w14:paraId="2477C11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37CC2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5</w:t>
            </w:r>
          </w:p>
          <w:p w14:paraId="74A0A9F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A678B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9</w:t>
            </w:r>
          </w:p>
          <w:p w14:paraId="5771359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2164B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0</w:t>
            </w:r>
          </w:p>
          <w:p w14:paraId="7521237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4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5B1A9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5</w:t>
            </w:r>
          </w:p>
          <w:p w14:paraId="29173AA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326D9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1</w:t>
            </w:r>
          </w:p>
          <w:p w14:paraId="58A4026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FD896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7</w:t>
            </w:r>
          </w:p>
          <w:p w14:paraId="678C252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7A3DF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1</w:t>
            </w:r>
          </w:p>
          <w:p w14:paraId="1AA8A6D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156C1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9</w:t>
            </w:r>
          </w:p>
          <w:p w14:paraId="77E043A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</w:tr>
      <w:tr w:rsidR="002D2625" w:rsidRPr="00E60520" w14:paraId="2796809A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4DEC4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Myostatin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6D2AF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3</w:t>
            </w:r>
          </w:p>
          <w:p w14:paraId="621720A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4C59FF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74</w:t>
            </w:r>
          </w:p>
          <w:p w14:paraId="08254F6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62D12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4</w:t>
            </w:r>
          </w:p>
          <w:p w14:paraId="5BFE45E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CD1B2B" w14:textId="77777777" w:rsidR="002D2625" w:rsidRPr="007B6922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B692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89</w:t>
            </w:r>
          </w:p>
          <w:p w14:paraId="0B980F7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95658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2</w:t>
            </w:r>
          </w:p>
          <w:p w14:paraId="7565A39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41E21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3</w:t>
            </w:r>
          </w:p>
          <w:p w14:paraId="158BB7D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C1990D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7</w:t>
            </w:r>
          </w:p>
          <w:p w14:paraId="6BD790F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E0C79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0</w:t>
            </w:r>
          </w:p>
          <w:p w14:paraId="1555DBE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E0E90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1</w:t>
            </w:r>
          </w:p>
          <w:p w14:paraId="64599F4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3FE41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1</w:t>
            </w:r>
          </w:p>
          <w:p w14:paraId="771E583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2C0F19" w14:textId="77777777" w:rsidR="002D2625" w:rsidRPr="005B66E8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B66E8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02</w:t>
            </w:r>
          </w:p>
          <w:p w14:paraId="4F4C247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2103F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2</w:t>
            </w:r>
          </w:p>
          <w:p w14:paraId="08A2D15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499B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1</w:t>
            </w:r>
          </w:p>
          <w:p w14:paraId="07C9EF6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F207C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5</w:t>
            </w:r>
          </w:p>
          <w:p w14:paraId="282224F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F08A8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3</w:t>
            </w:r>
          </w:p>
          <w:p w14:paraId="66FFD18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1642D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9</w:t>
            </w:r>
          </w:p>
          <w:p w14:paraId="140F3CA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</w:tr>
      <w:tr w:rsidR="002D2625" w:rsidRPr="00E60520" w14:paraId="52134449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054A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Pax7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4D950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49</w:t>
            </w:r>
          </w:p>
          <w:p w14:paraId="0D5A935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D274B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48</w:t>
            </w:r>
          </w:p>
          <w:p w14:paraId="32D5B9E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4A7A3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71</w:t>
            </w:r>
          </w:p>
          <w:p w14:paraId="603F3D8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289B6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41</w:t>
            </w:r>
          </w:p>
          <w:p w14:paraId="31DE376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3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FF350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36</w:t>
            </w:r>
          </w:p>
          <w:p w14:paraId="3DA1BDC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FB827F" w14:textId="77777777" w:rsidR="002D2625" w:rsidRPr="002C29D1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2C29D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86</w:t>
            </w:r>
          </w:p>
          <w:p w14:paraId="4BCA02E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FDD22D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16</w:t>
            </w:r>
          </w:p>
          <w:p w14:paraId="018D904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3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3EFC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91</w:t>
            </w:r>
          </w:p>
          <w:p w14:paraId="7972307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9E05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4.98</w:t>
            </w:r>
          </w:p>
          <w:p w14:paraId="71DF638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FB408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5.40</w:t>
            </w:r>
          </w:p>
          <w:p w14:paraId="3EE6BA3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833EB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5.88</w:t>
            </w:r>
          </w:p>
          <w:p w14:paraId="2A094DF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6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01D18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4.44</w:t>
            </w:r>
          </w:p>
          <w:p w14:paraId="5ACF1F9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5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C135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11</w:t>
            </w:r>
          </w:p>
          <w:p w14:paraId="1F7EB38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B9B0A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99</w:t>
            </w:r>
          </w:p>
          <w:p w14:paraId="20BB17D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8E61C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15</w:t>
            </w:r>
          </w:p>
          <w:p w14:paraId="254A04D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A91F2D" w14:textId="77777777" w:rsidR="002D2625" w:rsidRPr="002C29D1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2C29D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68</w:t>
            </w:r>
          </w:p>
          <w:p w14:paraId="2A1DBE1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</w:tr>
      <w:tr w:rsidR="002D2625" w:rsidRPr="00E60520" w14:paraId="6174CB5C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F97F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Pitx2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E674D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1</w:t>
            </w:r>
          </w:p>
          <w:p w14:paraId="781E25B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99B8B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6</w:t>
            </w:r>
          </w:p>
          <w:p w14:paraId="1F51342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4AA1E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3</w:t>
            </w:r>
          </w:p>
          <w:p w14:paraId="0F32A7D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5D931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1</w:t>
            </w:r>
          </w:p>
          <w:p w14:paraId="11DF89E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9580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1</w:t>
            </w:r>
          </w:p>
          <w:p w14:paraId="2C71DAF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EAA70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bCs/>
                <w:color w:val="000000"/>
              </w:rPr>
              <w:t>0.53</w:t>
            </w:r>
          </w:p>
          <w:p w14:paraId="1315805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AE9858A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94</w:t>
            </w:r>
          </w:p>
          <w:p w14:paraId="2BB4C33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2FFA2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63</w:t>
            </w:r>
          </w:p>
          <w:p w14:paraId="7E05C91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0025A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61</w:t>
            </w:r>
          </w:p>
          <w:p w14:paraId="03B1A82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8BA46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3.05</w:t>
            </w:r>
          </w:p>
          <w:p w14:paraId="752EAF8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118D8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64</w:t>
            </w:r>
          </w:p>
          <w:p w14:paraId="0B6FAE6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5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82023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46</w:t>
            </w:r>
          </w:p>
          <w:p w14:paraId="549B507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6BD62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65</w:t>
            </w:r>
          </w:p>
          <w:p w14:paraId="7504657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B5A6B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48</w:t>
            </w:r>
          </w:p>
          <w:p w14:paraId="07CA0A6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FE13A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72</w:t>
            </w:r>
          </w:p>
          <w:p w14:paraId="6A446EF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60F0D6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.48</w:t>
            </w:r>
          </w:p>
          <w:p w14:paraId="4804210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</w:tr>
      <w:tr w:rsidR="002D2625" w:rsidRPr="00E60520" w14:paraId="73282B91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AA67E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Ppargc1a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600C5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4</w:t>
            </w:r>
          </w:p>
          <w:p w14:paraId="2BC5304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D9FE1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5</w:t>
            </w:r>
          </w:p>
          <w:p w14:paraId="33F6951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C1BB05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54</w:t>
            </w:r>
          </w:p>
          <w:p w14:paraId="44305C5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549323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64</w:t>
            </w:r>
          </w:p>
          <w:p w14:paraId="5D9D6B6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2DFF0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3</w:t>
            </w:r>
          </w:p>
          <w:p w14:paraId="2E9E44C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8C162D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0</w:t>
            </w:r>
          </w:p>
          <w:p w14:paraId="7DF9455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EE705A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3</w:t>
            </w:r>
          </w:p>
          <w:p w14:paraId="5FCFF3A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C2A19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8</w:t>
            </w:r>
          </w:p>
          <w:p w14:paraId="10BEBF0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B2615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9</w:t>
            </w:r>
          </w:p>
          <w:p w14:paraId="564CB6C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0D7D6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34</w:t>
            </w:r>
          </w:p>
          <w:p w14:paraId="1892020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63FC2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3</w:t>
            </w:r>
          </w:p>
          <w:p w14:paraId="7ACCBCC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6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2237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6</w:t>
            </w:r>
          </w:p>
          <w:p w14:paraId="04C8312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1173B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3</w:t>
            </w:r>
          </w:p>
          <w:p w14:paraId="2B91EEB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7F4F7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5</w:t>
            </w:r>
          </w:p>
          <w:p w14:paraId="6717C35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AEF02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0</w:t>
            </w:r>
          </w:p>
          <w:p w14:paraId="733EC29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BBA87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1</w:t>
            </w:r>
          </w:p>
          <w:p w14:paraId="3F3BC60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</w:tr>
      <w:tr w:rsidR="002D2625" w:rsidRPr="00E60520" w14:paraId="155DD9B0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1C48A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Rbp4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1BBC3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5</w:t>
            </w:r>
          </w:p>
          <w:p w14:paraId="1A10F88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1C204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4</w:t>
            </w:r>
          </w:p>
          <w:p w14:paraId="0A0E07B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4B213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6</w:t>
            </w:r>
          </w:p>
          <w:p w14:paraId="78453E9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F5FB5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34</w:t>
            </w:r>
          </w:p>
          <w:p w14:paraId="18875A6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A4DFD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12</w:t>
            </w:r>
          </w:p>
          <w:p w14:paraId="1F2CFA1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B828E1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60</w:t>
            </w:r>
          </w:p>
          <w:p w14:paraId="7A928E8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3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372C06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2.61</w:t>
            </w:r>
          </w:p>
          <w:p w14:paraId="444B6CC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32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9A08AF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.31</w:t>
            </w:r>
          </w:p>
          <w:p w14:paraId="5C4BDFF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DCD28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6</w:t>
            </w:r>
          </w:p>
          <w:p w14:paraId="6384D11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574A7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7</w:t>
            </w:r>
          </w:p>
          <w:p w14:paraId="24D04D3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2DE67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9</w:t>
            </w:r>
          </w:p>
          <w:p w14:paraId="09EEDCF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9EB32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31</w:t>
            </w:r>
          </w:p>
          <w:p w14:paraId="024B184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EF88C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2</w:t>
            </w:r>
          </w:p>
          <w:p w14:paraId="216009F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6B7CB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1</w:t>
            </w:r>
          </w:p>
          <w:p w14:paraId="429C112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4A160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8</w:t>
            </w:r>
          </w:p>
          <w:p w14:paraId="4D3CBC4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EC0B0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10</w:t>
            </w:r>
          </w:p>
          <w:p w14:paraId="0702E6D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</w:tr>
      <w:tr w:rsidR="002D2625" w:rsidRPr="00E60520" w14:paraId="065A3FFD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74EEC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0520">
              <w:rPr>
                <w:rFonts w:ascii="Calibri" w:eastAsia="Times New Roman" w:hAnsi="Calibri" w:cs="Calibri"/>
                <w:color w:val="000000"/>
              </w:rPr>
              <w:t>Retn</w:t>
            </w:r>
            <w:proofErr w:type="spellEnd"/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F9513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7</w:t>
            </w:r>
          </w:p>
          <w:p w14:paraId="43AC72C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BD36E8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64</w:t>
            </w:r>
          </w:p>
          <w:p w14:paraId="7AF0359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452E2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29</w:t>
            </w:r>
          </w:p>
          <w:p w14:paraId="3509A7C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73E83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46</w:t>
            </w:r>
          </w:p>
          <w:p w14:paraId="4FA5F5A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CE5EF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4.54</w:t>
            </w:r>
          </w:p>
          <w:p w14:paraId="041CF16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4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56602EA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2.96</w:t>
            </w:r>
          </w:p>
          <w:p w14:paraId="158AA69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325078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5.79</w:t>
            </w:r>
          </w:p>
          <w:p w14:paraId="3E9EB3B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63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623081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2.70</w:t>
            </w:r>
          </w:p>
          <w:p w14:paraId="76EBA35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E6690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2</w:t>
            </w:r>
          </w:p>
          <w:p w14:paraId="4A58B16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9B61B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9</w:t>
            </w:r>
          </w:p>
          <w:p w14:paraId="2EFF748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2645D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9</w:t>
            </w:r>
          </w:p>
          <w:p w14:paraId="6C52516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99F6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5</w:t>
            </w:r>
          </w:p>
          <w:p w14:paraId="65351B3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62F7C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9</w:t>
            </w:r>
          </w:p>
          <w:p w14:paraId="0CC8A0D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CEB17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9</w:t>
            </w:r>
          </w:p>
          <w:p w14:paraId="1F7A206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390B65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12</w:t>
            </w:r>
          </w:p>
          <w:p w14:paraId="4676F99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51A570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06</w:t>
            </w:r>
          </w:p>
          <w:p w14:paraId="2044B18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</w:tr>
      <w:tr w:rsidR="002D2625" w:rsidRPr="00E60520" w14:paraId="6FF48498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5812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Slc38a2</w:t>
            </w:r>
          </w:p>
        </w:tc>
        <w:tc>
          <w:tcPr>
            <w:tcW w:w="76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47E65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4</w:t>
            </w:r>
          </w:p>
          <w:p w14:paraId="475C948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BA379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4</w:t>
            </w:r>
          </w:p>
          <w:p w14:paraId="13F25E3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1521B8" w14:textId="77777777" w:rsidR="002D2625" w:rsidRPr="00DD31D5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DD31D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74</w:t>
            </w:r>
          </w:p>
          <w:p w14:paraId="49BB837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AF03C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5</w:t>
            </w:r>
          </w:p>
          <w:p w14:paraId="0A3004A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8</w:t>
            </w:r>
          </w:p>
        </w:tc>
        <w:tc>
          <w:tcPr>
            <w:tcW w:w="83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2FC9C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1</w:t>
            </w:r>
          </w:p>
          <w:p w14:paraId="175C668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ED537E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45</w:t>
            </w:r>
          </w:p>
          <w:p w14:paraId="64CE9F5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5C3A13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6</w:t>
            </w:r>
          </w:p>
          <w:p w14:paraId="1D0BFE2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21720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2</w:t>
            </w:r>
          </w:p>
          <w:p w14:paraId="4E209DA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4C2C1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75</w:t>
            </w:r>
          </w:p>
          <w:p w14:paraId="094438D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45325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63</w:t>
            </w:r>
          </w:p>
          <w:p w14:paraId="0EA95A8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037B0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48</w:t>
            </w:r>
          </w:p>
          <w:p w14:paraId="2A92E6E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AFEF7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4</w:t>
            </w:r>
          </w:p>
          <w:p w14:paraId="5882D57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40E4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5</w:t>
            </w:r>
          </w:p>
          <w:p w14:paraId="03E4575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F687A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1</w:t>
            </w:r>
          </w:p>
          <w:p w14:paraId="31BE171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887A8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4</w:t>
            </w:r>
          </w:p>
          <w:p w14:paraId="62D1C7EA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EF364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3</w:t>
            </w:r>
          </w:p>
          <w:p w14:paraId="0802D6B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</w:tr>
      <w:tr w:rsidR="002D2625" w:rsidRPr="00E60520" w14:paraId="57A1723E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8FB20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Trim63</w:t>
            </w:r>
          </w:p>
        </w:tc>
        <w:tc>
          <w:tcPr>
            <w:tcW w:w="76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A03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9</w:t>
            </w:r>
          </w:p>
          <w:p w14:paraId="1F457C1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EF2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9</w:t>
            </w:r>
          </w:p>
          <w:p w14:paraId="29A43D2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CB6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8</w:t>
            </w:r>
          </w:p>
          <w:p w14:paraId="2AEAC84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12F23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81</w:t>
            </w:r>
          </w:p>
          <w:p w14:paraId="4DE1E87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3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EC9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8</w:t>
            </w:r>
          </w:p>
          <w:p w14:paraId="0843D15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EB7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6</w:t>
            </w:r>
          </w:p>
          <w:p w14:paraId="2673024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4E8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4</w:t>
            </w:r>
          </w:p>
          <w:p w14:paraId="2FCCF22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106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3621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9</w:t>
            </w:r>
          </w:p>
          <w:p w14:paraId="3987F47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2B5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75</w:t>
            </w:r>
          </w:p>
          <w:p w14:paraId="141E2FC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D5F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02</w:t>
            </w:r>
          </w:p>
          <w:p w14:paraId="518EDF7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7CD3" w14:textId="77777777" w:rsidR="002D2625" w:rsidRPr="0030027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0027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1.01</w:t>
            </w:r>
          </w:p>
          <w:p w14:paraId="0661904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8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E7F324" w14:textId="77777777" w:rsidR="002D2625" w:rsidRPr="0030027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0027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80</w:t>
            </w:r>
          </w:p>
          <w:p w14:paraId="48678AA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71E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1</w:t>
            </w:r>
          </w:p>
          <w:p w14:paraId="41A4407F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2DF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4</w:t>
            </w:r>
          </w:p>
          <w:p w14:paraId="402F30C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FAA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0</w:t>
            </w:r>
          </w:p>
          <w:p w14:paraId="7BF055E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5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1D3CD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5</w:t>
            </w:r>
          </w:p>
          <w:p w14:paraId="52B3D28E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</w:tr>
      <w:tr w:rsidR="002D2625" w:rsidRPr="00E60520" w14:paraId="0403C94B" w14:textId="77777777" w:rsidTr="008240C6">
        <w:trPr>
          <w:trHeight w:val="590"/>
        </w:trPr>
        <w:tc>
          <w:tcPr>
            <w:tcW w:w="11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89A8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Zymd17</w:t>
            </w:r>
          </w:p>
        </w:tc>
        <w:tc>
          <w:tcPr>
            <w:tcW w:w="76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C0282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50</w:t>
            </w:r>
          </w:p>
          <w:p w14:paraId="7B38FF2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26C44" w14:textId="77777777" w:rsidR="002D2625" w:rsidRPr="0030027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0027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49</w:t>
            </w:r>
          </w:p>
          <w:p w14:paraId="76203D8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E623B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1.94</w:t>
            </w:r>
          </w:p>
          <w:p w14:paraId="10F3EC49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26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BC5BB9" w14:textId="77777777" w:rsidR="002D2625" w:rsidRPr="0030027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0027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74</w:t>
            </w:r>
          </w:p>
          <w:p w14:paraId="6D17B2A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8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2E9B6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51</w:t>
            </w:r>
          </w:p>
          <w:p w14:paraId="340C57F8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979C9C" w14:textId="77777777" w:rsidR="002D2625" w:rsidRPr="0030027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0027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25</w:t>
            </w:r>
          </w:p>
          <w:p w14:paraId="4B5FEC8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00F6E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66</w:t>
            </w:r>
          </w:p>
          <w:p w14:paraId="520D57F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  <w:tc>
          <w:tcPr>
            <w:tcW w:w="10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F52461" w14:textId="77777777" w:rsidR="002D2625" w:rsidRPr="0030027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0027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26</w:t>
            </w:r>
          </w:p>
          <w:p w14:paraId="2B81822B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6B78C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0</w:t>
            </w:r>
          </w:p>
          <w:p w14:paraId="10060766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568D0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00</w:t>
            </w:r>
          </w:p>
          <w:p w14:paraId="5D6C14A3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6090AD" w14:textId="77777777" w:rsidR="002D2625" w:rsidRPr="0030027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0027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01</w:t>
            </w:r>
          </w:p>
          <w:p w14:paraId="119B0010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5E16AB" w14:textId="77777777" w:rsidR="002D2625" w:rsidRPr="0030027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0027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00</w:t>
            </w:r>
          </w:p>
          <w:p w14:paraId="6E986214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F78FC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15</w:t>
            </w:r>
          </w:p>
          <w:p w14:paraId="4254AA07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BA05D" w14:textId="77777777" w:rsidR="002D2625" w:rsidRPr="0030027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0027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05</w:t>
            </w:r>
          </w:p>
          <w:p w14:paraId="6A13F71C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FBD985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</w:rPr>
              <w:t>0.21</w:t>
            </w:r>
          </w:p>
          <w:p w14:paraId="4AD48FD1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3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9E3039" w14:textId="77777777" w:rsidR="002D2625" w:rsidRPr="00300277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0027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0.05</w:t>
            </w:r>
          </w:p>
          <w:p w14:paraId="6AACD8BD" w14:textId="77777777" w:rsidR="002D2625" w:rsidRPr="00E60520" w:rsidRDefault="002D2625" w:rsidP="00D06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E60520">
              <w:rPr>
                <w:rFonts w:ascii="Calibri" w:eastAsia="Times New Roman" w:hAnsi="Calibri" w:cs="Calibri"/>
                <w:color w:val="000000"/>
                <w:sz w:val="18"/>
              </w:rPr>
              <w:t>0.01</w:t>
            </w:r>
          </w:p>
        </w:tc>
      </w:tr>
    </w:tbl>
    <w:p w14:paraId="2BA145A9" w14:textId="75CBFE54" w:rsidR="00C519C7" w:rsidRDefault="00C519C7"/>
    <w:p w14:paraId="104005ED" w14:textId="77777777" w:rsidR="00DC5A8F" w:rsidRDefault="00DC5A8F" w:rsidP="00DC5A8F">
      <w:pPr>
        <w:rPr>
          <w:b/>
        </w:rPr>
      </w:pPr>
      <w:r>
        <w:t xml:space="preserve">Mean gene expression values shown with </w:t>
      </w:r>
      <w:proofErr w:type="spellStart"/>
      <w:proofErr w:type="gramStart"/>
      <w:r>
        <w:t>sem</w:t>
      </w:r>
      <w:proofErr w:type="spellEnd"/>
      <w:proofErr w:type="gramEnd"/>
      <w:r>
        <w:t xml:space="preserve"> variance below. </w:t>
      </w:r>
      <w:r>
        <w:rPr>
          <w:b/>
          <w:u w:val="single"/>
        </w:rPr>
        <w:t>Bold</w:t>
      </w:r>
      <w:r>
        <w:rPr>
          <w:b/>
        </w:rPr>
        <w:t xml:space="preserve"> </w:t>
      </w:r>
      <w:r>
        <w:t xml:space="preserve">indicates significance to respective IgG control or for Flight IgG group, to </w:t>
      </w:r>
      <w:proofErr w:type="spellStart"/>
      <w:r>
        <w:t>Grd</w:t>
      </w:r>
      <w:proofErr w:type="spellEnd"/>
      <w:r>
        <w:t xml:space="preserve"> IgG control, p&lt;0.05</w:t>
      </w:r>
      <w:r>
        <w:rPr>
          <w:b/>
        </w:rPr>
        <w:t>.</w:t>
      </w:r>
    </w:p>
    <w:p w14:paraId="2DE8E09E" w14:textId="77777777" w:rsidR="00DC5A8F" w:rsidRDefault="00DC5A8F"/>
    <w:sectPr w:rsidR="00DC5A8F" w:rsidSect="002D262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625"/>
    <w:rsid w:val="0001773A"/>
    <w:rsid w:val="000D650D"/>
    <w:rsid w:val="001120B5"/>
    <w:rsid w:val="00223826"/>
    <w:rsid w:val="0026607C"/>
    <w:rsid w:val="002A669F"/>
    <w:rsid w:val="002C29D1"/>
    <w:rsid w:val="002D2625"/>
    <w:rsid w:val="00300277"/>
    <w:rsid w:val="0034197D"/>
    <w:rsid w:val="003573B5"/>
    <w:rsid w:val="003F0949"/>
    <w:rsid w:val="005B66E8"/>
    <w:rsid w:val="005E0BBD"/>
    <w:rsid w:val="00625F96"/>
    <w:rsid w:val="006A6F8F"/>
    <w:rsid w:val="00760972"/>
    <w:rsid w:val="007B04BD"/>
    <w:rsid w:val="007B6922"/>
    <w:rsid w:val="007C2D13"/>
    <w:rsid w:val="008240C6"/>
    <w:rsid w:val="008374E9"/>
    <w:rsid w:val="0086084D"/>
    <w:rsid w:val="00A8212A"/>
    <w:rsid w:val="00C519C7"/>
    <w:rsid w:val="00D01B8B"/>
    <w:rsid w:val="00D06233"/>
    <w:rsid w:val="00DC39E7"/>
    <w:rsid w:val="00DC5A8F"/>
    <w:rsid w:val="00DD31D5"/>
    <w:rsid w:val="00E31D07"/>
    <w:rsid w:val="00E60520"/>
    <w:rsid w:val="00EF5CD9"/>
    <w:rsid w:val="00FD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0A40F"/>
  <w15:chartTrackingRefBased/>
  <w15:docId w15:val="{09CCD970-9FBE-4DDF-857E-C74F3989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8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9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ie23@att.net</dc:creator>
  <cp:keywords/>
  <dc:description/>
  <cp:lastModifiedBy>Pamela Jean Mitchell</cp:lastModifiedBy>
  <cp:revision>2</cp:revision>
  <dcterms:created xsi:type="dcterms:W3CDTF">2019-01-30T18:51:00Z</dcterms:created>
  <dcterms:modified xsi:type="dcterms:W3CDTF">2019-01-30T18:51:00Z</dcterms:modified>
</cp:coreProperties>
</file>